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56A3C787" w:rsidR="00DB4B2C" w:rsidRPr="00410502" w:rsidRDefault="00DB4B2C" w:rsidP="006B2B65">
            <w:pPr>
              <w:rPr>
                <w:rFonts w:ascii="Arial" w:hAnsi="Arial" w:cs="Arial"/>
                <w:b/>
                <w:sz w:val="20"/>
                <w:szCs w:val="20"/>
              </w:rPr>
            </w:pPr>
            <w:r w:rsidRPr="003101FF">
              <w:rPr>
                <w:rFonts w:ascii="Arial" w:hAnsi="Arial" w:cs="Arial"/>
                <w:b/>
                <w:sz w:val="20"/>
                <w:szCs w:val="20"/>
              </w:rPr>
              <w:t>TITLE</w:t>
            </w:r>
            <w:r w:rsidR="008E4FDF">
              <w:rPr>
                <w:rFonts w:ascii="Arial" w:hAnsi="Arial" w:cs="Arial"/>
                <w:b/>
                <w:sz w:val="20"/>
                <w:szCs w:val="20"/>
              </w:rPr>
              <w:t>1</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6016EF" w:rsidR="00DB4B2C" w:rsidRPr="00410502" w:rsidRDefault="008E4FDF" w:rsidP="008E4FD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F6CF29" w:rsidR="00DB4B2C" w:rsidRPr="00410502" w:rsidRDefault="008E4FDF" w:rsidP="008E4FDF">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9CF02F8" w:rsidR="00DB4B2C" w:rsidRPr="00410502" w:rsidRDefault="008E4FDF" w:rsidP="008E4FDF">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2A2D515" w:rsidR="00DB4B2C" w:rsidRPr="00410502" w:rsidRDefault="008E4FDF" w:rsidP="008E4FDF">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31D3381" w:rsidR="00DB4B2C" w:rsidRPr="00410502" w:rsidRDefault="008E4FDF" w:rsidP="008E4FDF">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119433" w:rsidR="00DB4B2C" w:rsidRPr="00410502" w:rsidRDefault="008E4FDF" w:rsidP="008E4FDF">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3621DB1" w:rsidR="00DB4B2C" w:rsidRPr="00410502" w:rsidRDefault="008E4FDF" w:rsidP="008E4FDF">
                <w:pPr>
                  <w:rPr>
                    <w:rFonts w:ascii="Arial" w:hAnsi="Arial" w:cs="Arial"/>
                    <w:sz w:val="20"/>
                    <w:szCs w:val="20"/>
                  </w:rPr>
                </w:pPr>
                <w:r>
                  <w:rPr>
                    <w:rFonts w:ascii="Arial" w:hAnsi="Arial" w:cs="Arial"/>
                    <w:sz w:val="20"/>
                    <w:szCs w:val="20"/>
                  </w:rPr>
                  <w:t>6-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44B8FE" w:rsidR="00DB4B2C" w:rsidRPr="00410502" w:rsidRDefault="008E4FDF" w:rsidP="008E4FDF">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1F9C421" w:rsidR="00DB4B2C" w:rsidRPr="00410502" w:rsidRDefault="00593AAB" w:rsidP="00593AAB">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E31CF7F" w:rsidR="00DB4B2C" w:rsidRPr="00410502" w:rsidRDefault="00593AAB" w:rsidP="00593AAB">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F584F8F" w:rsidR="00DB4B2C" w:rsidRPr="00410502" w:rsidRDefault="00593AAB" w:rsidP="00593AAB">
                <w:pPr>
                  <w:rPr>
                    <w:rFonts w:ascii="Arial" w:hAnsi="Arial" w:cs="Arial"/>
                    <w:sz w:val="20"/>
                    <w:szCs w:val="20"/>
                  </w:rPr>
                </w:pPr>
                <w:r>
                  <w:rPr>
                    <w:rFonts w:ascii="Arial" w:hAnsi="Arial" w:cs="Arial"/>
                    <w:sz w:val="20"/>
                    <w:szCs w:val="20"/>
                  </w:rPr>
                  <w:t>7-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1CE2001C" w:rsidR="00DB4B2C" w:rsidRPr="00410502" w:rsidRDefault="00593AAB" w:rsidP="00593AAB">
            <w:pPr>
              <w:rPr>
                <w:rFonts w:ascii="Arial" w:hAnsi="Arial" w:cs="Arial"/>
                <w:sz w:val="20"/>
                <w:szCs w:val="20"/>
              </w:rPr>
            </w:pPr>
            <w:r>
              <w:rPr>
                <w:rFonts w:ascii="Arial" w:hAnsi="Arial" w:cs="Arial"/>
                <w:sz w:val="20"/>
                <w:szCs w:val="20"/>
              </w:rPr>
              <w:t xml:space="preserve">N.A. </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60A23D" w:rsidR="00DB4B2C" w:rsidRPr="00410502" w:rsidRDefault="00593AAB" w:rsidP="00593AAB">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28F7CB2" w:rsidR="00DB4B2C" w:rsidRPr="00410502" w:rsidRDefault="00593AAB" w:rsidP="00593AAB">
                <w:pPr>
                  <w:rPr>
                    <w:rFonts w:ascii="Arial" w:hAnsi="Arial" w:cs="Arial"/>
                    <w:sz w:val="20"/>
                    <w:szCs w:val="20"/>
                  </w:rPr>
                </w:pPr>
                <w:r>
                  <w:rPr>
                    <w:rFonts w:ascii="Arial" w:hAnsi="Arial" w:cs="Arial"/>
                    <w:sz w:val="20"/>
                    <w:szCs w:val="20"/>
                  </w:rPr>
                  <w:t>10-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A263A6F" w:rsidR="00DB4B2C" w:rsidRPr="00410502" w:rsidRDefault="00593AAB" w:rsidP="00593AAB">
                <w:pPr>
                  <w:rPr>
                    <w:rFonts w:ascii="Arial" w:hAnsi="Arial" w:cs="Arial"/>
                    <w:sz w:val="20"/>
                    <w:szCs w:val="20"/>
                  </w:rPr>
                </w:pPr>
                <w:r>
                  <w:rPr>
                    <w:rFonts w:ascii="Arial" w:hAnsi="Arial" w:cs="Arial"/>
                    <w:sz w:val="20"/>
                    <w:szCs w:val="20"/>
                  </w:rPr>
                  <w:t>12-2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C1D2370" w:rsidR="00DB4B2C" w:rsidRPr="00410502" w:rsidRDefault="00593AAB" w:rsidP="00593AAB">
                <w:pPr>
                  <w:rPr>
                    <w:rFonts w:ascii="Arial" w:hAnsi="Arial" w:cs="Arial"/>
                    <w:sz w:val="20"/>
                    <w:szCs w:val="20"/>
                  </w:rPr>
                </w:pPr>
                <w:r>
                  <w:rPr>
                    <w:rFonts w:ascii="Arial" w:hAnsi="Arial" w:cs="Arial"/>
                    <w:sz w:val="20"/>
                    <w:szCs w:val="20"/>
                  </w:rPr>
                  <w:t xml:space="preserve">N.A.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496F000" w:rsidR="00DB4B2C" w:rsidRPr="00410502" w:rsidRDefault="00593AAB" w:rsidP="00593AAB">
                <w:pPr>
                  <w:rPr>
                    <w:rFonts w:ascii="Arial" w:hAnsi="Arial" w:cs="Arial"/>
                    <w:sz w:val="20"/>
                    <w:szCs w:val="20"/>
                  </w:rPr>
                </w:pPr>
                <w:r>
                  <w:rPr>
                    <w:rFonts w:ascii="Arial" w:hAnsi="Arial" w:cs="Arial"/>
                    <w:sz w:val="20"/>
                    <w:szCs w:val="20"/>
                  </w:rPr>
                  <w:t>21-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EE8B03B" w:rsidR="00DB4B2C" w:rsidRPr="00410502" w:rsidRDefault="00593AAB" w:rsidP="00593AAB">
                <w:pPr>
                  <w:rPr>
                    <w:rFonts w:ascii="Arial" w:hAnsi="Arial" w:cs="Arial"/>
                    <w:sz w:val="20"/>
                    <w:szCs w:val="20"/>
                  </w:rPr>
                </w:pPr>
                <w:r>
                  <w:rPr>
                    <w:rFonts w:ascii="Arial" w:hAnsi="Arial" w:cs="Arial"/>
                    <w:sz w:val="20"/>
                    <w:szCs w:val="20"/>
                  </w:rPr>
                  <w:t>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BABF06" w:rsidR="00DB4B2C" w:rsidRPr="00410502" w:rsidRDefault="00593AAB" w:rsidP="00593AAB">
                <w:pPr>
                  <w:rPr>
                    <w:rFonts w:ascii="Arial" w:hAnsi="Arial" w:cs="Arial"/>
                    <w:sz w:val="20"/>
                    <w:szCs w:val="20"/>
                  </w:rPr>
                </w:pPr>
                <w:r>
                  <w:rPr>
                    <w:rFonts w:ascii="Arial" w:hAnsi="Arial" w:cs="Arial"/>
                    <w:sz w:val="20"/>
                    <w:szCs w:val="20"/>
                  </w:rPr>
                  <w:t>23-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0147179" w:rsidR="00DB4B2C" w:rsidRPr="00410502" w:rsidRDefault="00593AAB" w:rsidP="00593AAB">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A3446DF" w:rsidR="00DB4B2C" w:rsidRPr="00410502" w:rsidRDefault="00593AAB" w:rsidP="00593AAB">
                <w:pPr>
                  <w:rPr>
                    <w:rFonts w:ascii="Arial" w:hAnsi="Arial" w:cs="Arial"/>
                    <w:sz w:val="20"/>
                    <w:szCs w:val="20"/>
                  </w:rPr>
                </w:pPr>
                <w:r>
                  <w:rPr>
                    <w:rFonts w:ascii="Arial" w:hAnsi="Arial" w:cs="Arial"/>
                    <w:sz w:val="20"/>
                    <w:szCs w:val="20"/>
                  </w:rPr>
                  <w:t>27</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B97247C" w:rsidR="00DB4B2C" w:rsidRPr="00410502" w:rsidRDefault="00593AAB" w:rsidP="00593AAB">
                <w:pPr>
                  <w:rPr>
                    <w:rFonts w:ascii="Arial" w:hAnsi="Arial" w:cs="Arial"/>
                    <w:sz w:val="20"/>
                    <w:szCs w:val="20"/>
                  </w:rPr>
                </w:pPr>
                <w:r>
                  <w:rPr>
                    <w:rFonts w:ascii="Arial" w:hAnsi="Arial" w:cs="Arial"/>
                    <w:sz w:val="20"/>
                    <w:szCs w:val="20"/>
                  </w:rPr>
                  <w:t>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DA0448" w14:textId="77777777" w:rsidR="00647D42" w:rsidRDefault="00647D42" w:rsidP="008F00FC">
      <w:pPr>
        <w:spacing w:after="0" w:line="240" w:lineRule="auto"/>
      </w:pPr>
      <w:r>
        <w:separator/>
      </w:r>
    </w:p>
  </w:endnote>
  <w:endnote w:type="continuationSeparator" w:id="0">
    <w:p w14:paraId="2C7B1388" w14:textId="77777777" w:rsidR="00647D42" w:rsidRDefault="00647D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593AAB"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93AA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1F48C8" w14:textId="77777777" w:rsidR="00647D42" w:rsidRDefault="00647D42" w:rsidP="008F00FC">
      <w:pPr>
        <w:spacing w:after="0" w:line="240" w:lineRule="auto"/>
      </w:pPr>
      <w:r>
        <w:separator/>
      </w:r>
    </w:p>
  </w:footnote>
  <w:footnote w:type="continuationSeparator" w:id="0">
    <w:p w14:paraId="35F16117" w14:textId="77777777" w:rsidR="00647D42" w:rsidRDefault="00647D42"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349"/>
    <w:rsid w:val="00574F3D"/>
    <w:rsid w:val="00593AAB"/>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4FDF"/>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1DA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6109FE4-0CE3-42FB-9826-91DEE7F57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99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eresa Loda</cp:lastModifiedBy>
  <cp:revision>3</cp:revision>
  <cp:lastPrinted>2018-11-16T17:06:00Z</cp:lastPrinted>
  <dcterms:created xsi:type="dcterms:W3CDTF">2019-03-11T15:31:00Z</dcterms:created>
  <dcterms:modified xsi:type="dcterms:W3CDTF">2019-03-11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